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4394"/>
        <w:gridCol w:w="3818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sz w:val="12"/>
                <w:szCs w:val="14"/>
                <w:lang w:val="de-DE"/>
              </w:rPr>
              <w:t>Identifie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88595</wp:posOffset>
                      </wp:positionH>
                      <wp:positionV relativeFrom="paragraph">
                        <wp:posOffset>-771525</wp:posOffset>
                      </wp:positionV>
                      <wp:extent cx="6017895" cy="26352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17895" cy="2635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Additional file 1: Table S1.</w:t>
                                  </w:r>
                                  <w:r>
                                    <w:rPr/>
                                    <w:t xml:space="preserve">  Oligos used in this study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73.85pt;height:20.75pt;mso-wrap-distance-left:9.05pt;mso-wrap-distance-right:9.05pt;mso-wrap-distance-top:0pt;mso-wrap-distance-bottom:0pt;margin-top:-60.75pt;mso-position-vertical-relative:text;margin-left:-14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b/>
                              </w:rPr>
                              <w:t>Additional file 1: Table S1.</w:t>
                            </w:r>
                            <w:r>
                              <w:rPr/>
                              <w:t xml:space="preserve">  Oligos used in this study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sz w:val="12"/>
                <w:szCs w:val="14"/>
                <w:lang w:val="de-DE"/>
              </w:rPr>
              <w:t>Sequence (5’-3’)</w:t>
            </w:r>
          </w:p>
        </w:tc>
        <w:tc>
          <w:tcPr>
            <w:tcW w:w="3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sz w:val="12"/>
                <w:szCs w:val="14"/>
                <w:lang w:val="de-DE"/>
              </w:rPr>
              <w:t>Function</w:t>
            </w:r>
          </w:p>
        </w:tc>
      </w:tr>
      <w:tr>
        <w:trPr/>
        <w:tc>
          <w:tcPr>
            <w:tcW w:w="9063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2"/>
                <w:szCs w:val="14"/>
                <w:lang w:val="de-DE"/>
              </w:rPr>
            </w:pPr>
            <w:r>
              <w:rPr>
                <w:rFonts w:eastAsia="Arial" w:cs="Arial" w:ascii="Arial" w:hAnsi="Arial"/>
                <w:b/>
                <w:sz w:val="12"/>
                <w:szCs w:val="14"/>
                <w:lang w:val="de-DE"/>
              </w:rPr>
              <w:t xml:space="preserve">      </w:t>
            </w:r>
            <w:r>
              <w:rPr>
                <w:rFonts w:cs="Arial" w:ascii="Arial" w:hAnsi="Arial"/>
                <w:b/>
                <w:sz w:val="12"/>
                <w:szCs w:val="14"/>
                <w:lang w:val="de-DE"/>
              </w:rPr>
              <w:t>to prepare ncRNA-specific prob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S1568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GAATTAATACGACTCACTATACGAGTGATATTTTACCATCAACCCGAGG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oligo to prepare sok_1 specific prob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S16602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GAATTAATACGACTCACTATAcagcggttgttttcaaagcaatcgtccgt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 xml:space="preserve">oligo to prepare ncR165975 specific probes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F54263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TGTTGGTTCTCCCGCAAC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primer to prepare Bacteria_small_SRP/ffs specific prob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R54263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GAATTAATACGACTCACTATATGCCAGCTACATCCCGGCAC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primer to prepare Bacteria_small_SRP/ffs specific prob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S62237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GAATTAATACGACTCACTATAgttgagagttaccggttttgatatgA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 xml:space="preserve">oligo to prepare ncR622277 specific probes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F148147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gcgatatccggcttattttg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primer to prepare ncR1481381 and ncR1085800 specific prob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R148147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GAATTAATACGACTCACTATAtggacgcgacatccagcacg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primer to prepare ncR1481381 and ncR1085800 specific prob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S163621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GAATTAATACGACTCACTATAgagaaaagccccagttaacattacgcgtc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 xml:space="preserve">oligo to prepare ncR1636218 specific probes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F164156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CAATCAGCGAGTAGGTATATG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primer to prepare STnc100_4 specific prob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R164156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GAATTAATACGACTCACTATACTGGAGAGTGGCGCTATGTG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primer to prepare STnc100_4 specific prob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S366565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GAATTAATACGACTCACTATAccgaaacacacgatcaatccgaatatgag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 xml:space="preserve">oligo to prepare ncR3665651 specific probes 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F369080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GAATTAATACGACTCACTATAGGAACATAAGTTCGACAAC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primer to prepare ncR3690952 specific prob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r369080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GGATAAACCGAACTAGTTAA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primer to prepare ncR3690952 specific prob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F373259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TCGGAATGCGTGTTCTGGTG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primer to prepare GcvB specific prob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R373259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GAATTAATACGACTCACTATACACTATGGACAGACAGGGTA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primer to prepare GcvB specific prob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F484912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CTTATGTTCGCCTTAGTGCC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primer to prepare GlmZ_SraJ_2 specific prob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R484912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GAATTAATACGACTCACTATACAGGTCTGTATGACAACAAG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</w:rPr>
            </w:pPr>
            <w:r>
              <w:rPr>
                <w:rFonts w:cs="Arial" w:ascii="Arial" w:hAnsi="Arial"/>
                <w:sz w:val="12"/>
                <w:szCs w:val="14"/>
              </w:rPr>
              <w:t>primer to prepare GlmZ_SraJ_2 specific prob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</w:r>
          </w:p>
        </w:tc>
      </w:tr>
      <w:tr>
        <w:trPr/>
        <w:tc>
          <w:tcPr>
            <w:tcW w:w="9063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2"/>
                <w:szCs w:val="14"/>
                <w:lang w:val="de-DE"/>
              </w:rPr>
            </w:pPr>
            <w:r>
              <w:rPr>
                <w:rFonts w:eastAsia="Arial" w:cs="Arial" w:ascii="Arial" w:hAnsi="Arial"/>
                <w:b/>
                <w:sz w:val="12"/>
                <w:szCs w:val="14"/>
                <w:lang w:val="de-DE"/>
              </w:rPr>
              <w:t xml:space="preserve">      </w:t>
            </w:r>
            <w:r>
              <w:rPr>
                <w:rFonts w:cs="Arial" w:ascii="Arial" w:hAnsi="Arial"/>
                <w:b/>
                <w:sz w:val="12"/>
                <w:szCs w:val="14"/>
                <w:lang w:val="de-DE"/>
              </w:rPr>
              <w:t>to prepare RyhP-encoding fram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P1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CATGGCACATATCGCGAGCTCAATCACGTAA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sz w:val="12"/>
                <w:szCs w:val="14"/>
                <w:lang w:val="de-DE"/>
              </w:rPr>
              <w:t>RyhP-encoding ORF with slight codon chang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P1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CTAGAATGCACTAACTCGAGCGCTATACACG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sz w:val="12"/>
                <w:szCs w:val="14"/>
                <w:lang w:val="de-DE"/>
              </w:rPr>
              <w:t>RyhP-encoding ORF with slight codon chang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P2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CATGGCTCACATTGCCTCCAGTATTACCTGA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sz w:val="12"/>
                <w:szCs w:val="14"/>
                <w:lang w:val="de-DE"/>
              </w:rPr>
              <w:t>RyhP-encoding ORF with maximal codon chang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P2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CTAGAGTCCATTATGACCTCCGTTACACTCG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sz w:val="12"/>
                <w:szCs w:val="14"/>
                <w:lang w:val="de-DE"/>
              </w:rPr>
              <w:t>RyhP-encoding ORF with maximal codon change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T2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CATGTGACATATCGCGAGCTCAATCACGTAA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sz w:val="12"/>
                <w:szCs w:val="14"/>
                <w:lang w:val="de-DE"/>
              </w:rPr>
              <w:t>premature termination of RyhP at codon 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T2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CTAGAATGCACTAACTCGAGCGCTATACAGT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sz w:val="12"/>
                <w:szCs w:val="14"/>
                <w:lang w:val="de-DE"/>
              </w:rPr>
              <w:t>premature termination of RyhP at codon 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T3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CATGGCATAGATCGCGAGCTCAATCACGTAA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sz w:val="12"/>
                <w:szCs w:val="14"/>
                <w:lang w:val="de-DE"/>
              </w:rPr>
              <w:t>premature termination of RyhP at codon 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T3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  <w:t>CTAGAATGCACTAACTCGAGCGCTAGATACG</w:t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sz w:val="12"/>
                <w:szCs w:val="14"/>
                <w:lang w:val="de-DE"/>
              </w:rPr>
              <w:t>premature termination of RyhP at codon 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2"/>
                <w:lang w:val="de-DE"/>
              </w:rPr>
            </w:r>
          </w:p>
        </w:tc>
        <w:tc>
          <w:tcPr>
            <w:tcW w:w="38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</w:r>
          </w:p>
        </w:tc>
      </w:tr>
      <w:tr>
        <w:trPr/>
        <w:tc>
          <w:tcPr>
            <w:tcW w:w="9063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2"/>
                <w:szCs w:val="14"/>
                <w:lang w:val="de-DE"/>
              </w:rPr>
            </w:pPr>
            <w:r>
              <w:rPr>
                <w:rFonts w:eastAsia="Arial" w:cs="Arial" w:ascii="Arial" w:hAnsi="Arial"/>
                <w:b/>
                <w:sz w:val="12"/>
                <w:szCs w:val="14"/>
                <w:lang w:val="de-DE"/>
              </w:rPr>
              <w:t xml:space="preserve">      </w:t>
            </w:r>
            <w:r>
              <w:rPr>
                <w:rFonts w:cs="Arial" w:ascii="Arial" w:hAnsi="Arial"/>
                <w:b/>
                <w:sz w:val="12"/>
                <w:szCs w:val="14"/>
                <w:lang w:val="de-DE"/>
              </w:rPr>
              <w:t>to sequence in competitive assays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sz w:val="12"/>
                <w:szCs w:val="14"/>
                <w:lang w:val="de-DE"/>
              </w:rPr>
              <w:t>p</w:t>
            </w: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 xml:space="preserve">BAD-C-R 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  <w:t>TGATTTAATCTGTATCAGGC</w:t>
            </w:r>
          </w:p>
        </w:tc>
        <w:tc>
          <w:tcPr>
            <w:tcW w:w="38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aps/>
                <w:sz w:val="12"/>
                <w:szCs w:val="14"/>
                <w:lang w:val="de-DE"/>
              </w:rPr>
            </w:pPr>
            <w:r>
              <w:rPr>
                <w:rFonts w:cs="Arial" w:ascii="Arial" w:hAnsi="Arial"/>
                <w:caps/>
                <w:sz w:val="12"/>
                <w:szCs w:val="14"/>
                <w:lang w:val="de-DE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5:52:00Z</dcterms:created>
  <dc:creator>Richard</dc:creator>
  <dc:description/>
  <cp:keywords/>
  <dc:language>en-US</dc:language>
  <cp:lastModifiedBy>LOMANDAM</cp:lastModifiedBy>
  <dcterms:modified xsi:type="dcterms:W3CDTF">2017-02-14T09:35:00Z</dcterms:modified>
  <cp:revision>4</cp:revision>
  <dc:subject/>
  <dc:title/>
</cp:coreProperties>
</file>